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@SimSun-ExtG"/>
          <w:b/>
          <w:sz w:val="24"/>
          <w:szCs w:val="24"/>
        </w:rPr>
        <w:t>Supplementary Table 2</w:t>
      </w:r>
      <w:r>
        <w:rPr>
          <w:rFonts w:cs="@SimSun-ExtG"/>
          <w:sz w:val="24"/>
          <w:szCs w:val="24"/>
        </w:rPr>
        <w:t>. List of 59 included articles included in this review.</w:t>
      </w:r>
    </w:p>
    <w:p>
      <w:pPr>
        <w:pStyle w:val="Normal"/>
        <w:spacing w:lineRule="auto" w:line="240" w:before="0" w:after="0"/>
        <w:jc w:val="both"/>
        <w:rPr>
          <w:rFonts w:cs="@SimSun-ExtG"/>
          <w:sz w:val="24"/>
          <w:szCs w:val="24"/>
        </w:rPr>
      </w:pPr>
      <w:r>
        <w:rPr>
          <w:rFonts w:cs="@SimSun-ExtG"/>
          <w:sz w:val="24"/>
          <w:szCs w:val="24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4"/>
        <w:gridCol w:w="2348"/>
        <w:gridCol w:w="1193"/>
        <w:gridCol w:w="877"/>
        <w:gridCol w:w="1377"/>
        <w:gridCol w:w="1276"/>
        <w:gridCol w:w="1150"/>
      </w:tblGrid>
      <w:tr>
        <w:trPr>
          <w:trHeight w:val="100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23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Title of Paper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Publication Year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Cancer Type studied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Outreach Strategy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State/Union Territory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@SimSun-ExtG"/>
                <w:b/>
                <w:bCs/>
                <w:sz w:val="24"/>
                <w:szCs w:val="24"/>
              </w:rPr>
              <w:t>District</w:t>
            </w:r>
          </w:p>
        </w:tc>
      </w:tr>
      <w:tr>
        <w:trPr>
          <w:trHeight w:val="17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Barriers and facilitators in implementing population based common cancer screening through community health workers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68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 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Assam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achar</w:t>
            </w:r>
          </w:p>
        </w:tc>
      </w:tr>
      <w:tr>
        <w:trPr>
          <w:trHeight w:val="156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Screening of cancer cervix: Pap smear in rural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109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6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hiruvallur</w:t>
            </w:r>
          </w:p>
        </w:tc>
      </w:tr>
      <w:tr>
        <w:trPr>
          <w:trHeight w:val="403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3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Analysing the Insights and Assessing the Impact of a Digital Mammography and Tomosynthesis Based 2-year Long Prospective Breast Screening Programme Organised in Western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49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une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4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ost-Effectiveness of Cervical Cancer Screening in Rural Bengaluru with Demographic Analysis of Epithelial Cell Abnormalities: A Cross-Sectional Descriptive Study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64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Karnatak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angalore Rural</w:t>
            </w:r>
          </w:p>
        </w:tc>
      </w:tr>
      <w:tr>
        <w:trPr>
          <w:trHeight w:val="348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5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ross-sectional study on visual inspection with acetic acid and pap smear positivity rates according to sociodemographic factors among rural married women of Bareilly (Uttar Pradesh)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59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8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Uttar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areilly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6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A study on cervical cancer screening in symptomatic women using Pap smear in a tertiary care hospital in rural area of Himachal Pradesh,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43]</w:t>
            </w:r>
            <w:r>
              <w:rPr>
                <w:rFonts w:eastAsia="Times New Roman" w:cs="@SimSun-ExtG"/>
                <w:sz w:val="24"/>
                <w:szCs w:val="24"/>
              </w:rPr>
              <w:t>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7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imachal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Kangra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7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A successful model of cancer screening in low resource settings: Findings of an Integrated Cancer Screening Camp from a Rural Setting of North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60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0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aryan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anchkula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8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Diagnostic accuracy of VIA and HPV detection as primary and sequential screening tests in a cervical cancer screening demonstration project in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21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5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West Bengal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Kolkata</w:t>
            </w:r>
          </w:p>
        </w:tc>
      </w:tr>
      <w:tr>
        <w:trPr>
          <w:trHeight w:val="183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  <w:vertAlign w:val="superscript"/>
              </w:rPr>
            </w:pPr>
            <w:r>
              <w:rPr>
                <w:rFonts w:eastAsia="Times New Roman" w:cs="@SimSun-ExtG"/>
                <w:sz w:val="24"/>
                <w:szCs w:val="24"/>
              </w:rPr>
              <w:t>9</w:t>
            </w:r>
            <w:r>
              <w:rPr>
                <w:rFonts w:eastAsia="Times New Roman" w:cs="@SimSun-ExtG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Mobile technology and cancer screening: Lessons from rural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19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8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amil Nadu, Chhattisgarh, Madhya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Vellore, Mungeli, Chhindwara</w:t>
            </w:r>
          </w:p>
        </w:tc>
      </w:tr>
      <w:tr>
        <w:trPr>
          <w:trHeight w:val="183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0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ervical Cancer Screening in HIV-Positive Women in India: Why, When and How?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35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Delhi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New Delhi</w:t>
            </w:r>
          </w:p>
        </w:tc>
      </w:tr>
      <w:tr>
        <w:trPr>
          <w:trHeight w:val="210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  <w:vertAlign w:val="superscript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1</w:t>
            </w:r>
            <w:r>
              <w:rPr>
                <w:rFonts w:eastAsia="Times New Roman" w:cs="@SimSun-ExtG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Menstrual pad, a cervical cancer screening tool, a population-based study in rural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42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7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Ahmednagar, Pune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2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A retrospective study on cervical cancer screening-In a newly opened tertiary care Centre in Eastern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77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3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West Bengal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Nadia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3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Efficacy of VIA, VILI, PAP Smear, and FRD Tests in Screening for Cervical Cancer: A Comparative Study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38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hennai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  <w:vertAlign w:val="superscript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4</w:t>
            </w:r>
            <w:r>
              <w:rPr>
                <w:rFonts w:eastAsia="Times New Roman" w:cs="@SimSun-ExtG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Diagnostic Accuracy of Conventional Cell Blocks Along with p16INK4 and Ki67 Biomarkers as Triage Tests in Resource-poor Organized Cervical Cancer Screening Programs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110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nipur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Different parts of Manipur (Tamenglong, Imphal East)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  <w:vertAlign w:val="superscript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5</w:t>
            </w:r>
            <w:r>
              <w:rPr>
                <w:rFonts w:eastAsia="Times New Roman" w:cs="@SimSun-ExtG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all for systematic Population-Based cervical Cancer screening: findings from Community-Based screening camps in Tamil Nadu,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56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irunelveli, Thoothukkudi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6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ancer early detection program based on awareness and clinical breast examination: Interim results from an urban community in Mumbai,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53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7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umbai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7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Setting up a Breast Cancer Awareness Project in Mumbai: Methodology, Experiences and Challenges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54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umbai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8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Evaluation of cytology as secondary triage in visual inspection after application of 4% acetic acid-based cervical cancer screening program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66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umbai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19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Visual inspection methods as screening test for cervical cancer in low-resource settings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111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8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West Bengal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Kolkata</w:t>
            </w:r>
          </w:p>
        </w:tc>
      </w:tr>
      <w:tr>
        <w:trPr>
          <w:trHeight w:val="348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an financial incentives encourage women to participate in a cervical cancer screening programme? Evidence from a randomized controlled trial analysis  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47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Assam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Dibrugarh, Jorhat</w:t>
            </w:r>
          </w:p>
        </w:tc>
      </w:tr>
      <w:tr>
        <w:trPr>
          <w:trHeight w:val="210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1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Opportunistic cervical cancer screening of women visitors at a trade fair in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58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7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Delhi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New Delhi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2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Feasibility, uptake and real-life challenges of a rural cervical and breast cancer screening program in Vellore, Tamil Nadu, South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30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0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Vellore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3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Mobile Screening Unit (MSU) for the Implementation of the 'Screen and Treat' Programme for Cervical Cancer Prevention In Pune,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34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une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4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Compliance for Community-Based Cervical Cancer Screening Program among Women of Age 30-65 Years Residing in Low Socioeconomic Settings of Mumbai,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63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Mumbai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  <w:vertAlign w:val="superscript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5</w:t>
            </w:r>
            <w:r>
              <w:rPr>
                <w:rFonts w:eastAsia="Times New Roman" w:cs="@SimSun-ExtG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Implementation of a large-scale breast cancer early detection program in a resource-constrained setting: real-world experiences from 2 large states in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51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Uttar Pradesh, Jharkhand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6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Evaluation of an interventional health education project: Screening of breast cancer and health education (SHE)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112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Uttarakhand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Tehri Garhwal</w:t>
            </w:r>
          </w:p>
        </w:tc>
      </w:tr>
      <w:tr>
        <w:trPr>
          <w:trHeight w:val="183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7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Experience of cervical Pap smear screening in tertiary care hospital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113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20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Delhi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New Delhi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8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Single lifetime cytological screening in high risk women as an economical and feasible approach to control cervical cancer in developing countries like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22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5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Uttar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Lucknow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9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Results of Cervical Cancer Screening in the Rural Population of Lucknow West, India, through a Camp Approach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61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8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Uttar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Lucknow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30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 xml:space="preserve">HPV detection-based cervical cancer screening program in low-resource setting: lessons learnt from a community-based demonstration project in India </w:t>
            </w:r>
            <w:r>
              <w:rPr>
                <w:rFonts w:eastAsia="Times New Roman" w:cs="@SimSun-ExtG"/>
                <w:sz w:val="24"/>
                <w:szCs w:val="24"/>
                <w:lang w:val="en-US" w:eastAsia="en-US"/>
              </w:rPr>
              <w:t>[39]</w:t>
            </w:r>
            <w:r>
              <w:rPr>
                <w:rFonts w:eastAsia="Times New Roman" w:cs="@SimSun-ExtG"/>
                <w:sz w:val="24"/>
                <w:szCs w:val="24"/>
              </w:rPr>
              <w:t>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2016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@SimSun-ExtG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Times New Roman" w:cs="@SimSun-ExtG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West Bengal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olkata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1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An observational study of screening, diagnosis, and management of operable cases of cervical cancer in a tertiary institute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28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umbai</w:t>
            </w:r>
          </w:p>
        </w:tc>
      </w:tr>
      <w:tr>
        <w:trPr>
          <w:trHeight w:val="348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2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A pilot study to evaluate home-based screening for the common non-communicable diseases by a dedicated cadre of community health workers in a rural setting in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41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Rajasthan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Udaipur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3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Acceptability and concordance of self-versus clinician-sampling for HPV testing among rural south Indian women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40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arnatak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ysore</w:t>
            </w:r>
          </w:p>
        </w:tc>
      </w:tr>
      <w:tr>
        <w:trPr>
          <w:trHeight w:val="210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4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A study on cervical cancer screening using pap smear in urban area in state of Meghalaya,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76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8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eghalay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East Khasi Hills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5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ommunity engaged breast cancer screening program in Kannur District, Kerala, India: A ray of hope for early diagnosis and treatment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50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eral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annur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6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Impact of Health Education Intervention on Uptake of Random Screening for Cervical &amp; Breast Cancers among Rural Women in Villages of Gurgaon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52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6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aryan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Gurgaon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7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Visual Inspection with Acetic Acid (VIA) Screening Program: 7 Years Experience in Early Detection of Cervical Cancer and Pre-Cancers in Rural South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23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5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, 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Andhra Pradesh*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bubnagar*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8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Study of pap smear as cervical cancer screening: A prospective study at a periurban tertiary care centre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114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Nagpur</w:t>
            </w:r>
          </w:p>
        </w:tc>
      </w:tr>
      <w:tr>
        <w:trPr>
          <w:trHeight w:val="210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39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amp Screening of Symptomatic Tribal Females for Cervical Cancer in Rural Area of Rajasthan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44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Rajasthan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Dungarpur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0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omparative Study of Smart Scope® Visual Screening Test with Naked Eye Visual Screening and Pap Test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37]</w:t>
            </w:r>
            <w:r>
              <w:rPr>
                <w:rFonts w:eastAsia="Calibri" w:cs="Cambria Math"/>
                <w:sz w:val="24"/>
                <w:szCs w:val="24"/>
              </w:rPr>
              <w:t>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0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une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1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Effectiveness of triennial screening with clinical breast examination: 14-years follow-up outcomes of randomized clinical trial in Trivandrum,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67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3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eral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rivandrum</w:t>
            </w:r>
          </w:p>
        </w:tc>
      </w:tr>
      <w:tr>
        <w:trPr>
          <w:trHeight w:val="348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  <w:vertAlign w:val="superscript"/>
              </w:rPr>
            </w:pPr>
            <w:r>
              <w:rPr>
                <w:rFonts w:eastAsia="Calibri" w:cs="Cambria Math"/>
                <w:sz w:val="24"/>
                <w:szCs w:val="24"/>
              </w:rPr>
              <w:t>42</w:t>
            </w:r>
            <w:r>
              <w:rPr>
                <w:rFonts w:eastAsia="Calibri" w:cs="Cambria Math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Impact of HPV molecular testing with partial genotyping as a feasibility study in cervical cancer community screening program in South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 xml:space="preserve"> [57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3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hennai, Thoothukkudi, Kanyakumari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  <w:vertAlign w:val="superscript"/>
              </w:rPr>
            </w:pPr>
            <w:r>
              <w:rPr>
                <w:rFonts w:eastAsia="Calibri" w:cs="Cambria Math"/>
                <w:sz w:val="24"/>
                <w:szCs w:val="24"/>
              </w:rPr>
              <w:t>43</w:t>
            </w:r>
            <w:r>
              <w:rPr>
                <w:rFonts w:eastAsia="Calibri" w:cs="Cambria Math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Experiences from cervical cancer screening program conducted at low-resource areas in Telangan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115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8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, 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elangan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edchal–Malkajgiri, Hyderabad, Ranga Reddy, Peddapalli, Vikarabad, Karimnagar, Nagarkurnool</w:t>
            </w:r>
          </w:p>
        </w:tc>
      </w:tr>
      <w:tr>
        <w:trPr>
          <w:trHeight w:val="376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4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Knowledge and attitude towards, and the utilisation of cervical and breast cancer screening services by female healthcare professionals at a tertiary care hospital of Eastern India: A cross-sectional study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78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Odish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hordha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5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Screening for Early Detection of Cervical Cancer in Women Living with HIV in Mumbai, India-Retrospective Cohort Study from a Tertiary Cancer Center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36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umbai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  <w:vertAlign w:val="superscript"/>
              </w:rPr>
            </w:pPr>
            <w:r>
              <w:rPr>
                <w:rFonts w:eastAsia="Calibri" w:cs="Cambria Math"/>
                <w:sz w:val="24"/>
                <w:szCs w:val="24"/>
              </w:rPr>
              <w:t>46</w:t>
            </w:r>
            <w:r>
              <w:rPr>
                <w:rFonts w:eastAsia="Calibri" w:cs="Cambria Math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Experience of a 'Screen and treat' program for secondary prevention of cervical cancer in Uttar Pradesh,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46]</w:t>
            </w:r>
            <w:r>
              <w:rPr>
                <w:rFonts w:eastAsia="Calibri" w:cs="Cambria Math"/>
                <w:sz w:val="24"/>
                <w:szCs w:val="24"/>
              </w:rPr>
              <w:t>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9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, 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Uttar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Lucknow, Kanpur Nagar, Varanasi, Agra, Aligarh, Allahabad, Bareilly, Ghaziabad, Gorakhpur and Mathura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7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ancer detection rates in a population-based, opportunistic screening model, New Delhi,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24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5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Delhi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New Delhi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8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an we increase the cervical cancer screening interval with an HPV test for women living with HIV? Results of a cohort study from Maharashtra,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45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3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une</w:t>
            </w:r>
          </w:p>
        </w:tc>
      </w:tr>
      <w:tr>
        <w:trPr>
          <w:trHeight w:val="210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49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ervical Cancer Screening: A Cross-Sectional Study Conducted in Tertiary Care Center in Indore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116]</w:t>
            </w:r>
            <w:r>
              <w:rPr>
                <w:rFonts w:eastAsia="Calibri" w:cs="Cambria Math"/>
                <w:sz w:val="24"/>
                <w:szCs w:val="24"/>
              </w:rPr>
              <w:t xml:space="preserve">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3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dhya Pradesh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Indore</w:t>
            </w:r>
          </w:p>
        </w:tc>
      </w:tr>
      <w:tr>
        <w:trPr>
          <w:trHeight w:val="3417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0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Noninvasive and Low-Cost Technique for Early Detection of Clinically Relevant Breast Lesions Using a Handheld Point-of-Care Medical Device (iBreastExam): Prospective Three-Arm Triple-Blinded Comparative Study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31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6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reast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arnatak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angalore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1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ommunity-based Mobile Cervical Cancer Screening Program in Rural India: Successes and Challenges for Implementation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48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Karnatak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ysore</w:t>
            </w:r>
          </w:p>
        </w:tc>
      </w:tr>
      <w:tr>
        <w:trPr>
          <w:trHeight w:val="156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2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ervical cancer screening behind bars: A woman's right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75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0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Delhi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New Delhi</w:t>
            </w:r>
          </w:p>
        </w:tc>
      </w:tr>
      <w:tr>
        <w:trPr>
          <w:trHeight w:val="348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3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Impact of health education intervention in promoting cervical cancer screening among rural women of Chengalpattu district - The community based interventional study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55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hengalpattu</w:t>
            </w:r>
          </w:p>
        </w:tc>
      </w:tr>
      <w:tr>
        <w:trPr>
          <w:trHeight w:val="238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4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Study on Cervical Cancer Screening Using Pap Smear and Related Factors among Women in Dhiraj Hospital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29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Gujarat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Vadodara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5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Effect of Screening on Variation in Cervical Cancer Survival by Socioeconomic Determinants--a Study from Rural South India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25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15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Dindigul</w:t>
            </w:r>
          </w:p>
        </w:tc>
      </w:tr>
      <w:tr>
        <w:trPr>
          <w:trHeight w:val="294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6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Determinants of Compliance for Breast and Cervical Cancers Screening among Female Police Personnel of Mumbai, India-A Cross-Sectional Study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62].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Both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umbai</w:t>
            </w:r>
          </w:p>
        </w:tc>
      </w:tr>
      <w:tr>
        <w:trPr>
          <w:trHeight w:val="265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  <w:vertAlign w:val="superscript"/>
              </w:rPr>
            </w:pPr>
            <w:r>
              <w:rPr>
                <w:rFonts w:eastAsia="Calibri" w:cs="Cambria Math"/>
                <w:sz w:val="24"/>
                <w:szCs w:val="24"/>
              </w:rPr>
              <w:t>57</w:t>
            </w:r>
            <w:r>
              <w:rPr>
                <w:rFonts w:eastAsia="Calibri" w:cs="Cambria Math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Cervical Cancer Care Continuum in South India: Evidence from a Community-based Screening Program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65]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0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irunelveli, Thoothukkudi</w:t>
            </w:r>
          </w:p>
        </w:tc>
      </w:tr>
      <w:tr>
        <w:trPr>
          <w:trHeight w:val="3210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8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Referral mechanism and beneficiary adherence in cervical cancer screening program in Tiruchirappalli district, Tamil Nadu state, India, 2012-2015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79]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1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opulation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amil Nadu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Tiruchirappalli</w:t>
            </w:r>
          </w:p>
        </w:tc>
      </w:tr>
      <w:tr>
        <w:trPr>
          <w:trHeight w:val="5145" w:hRule="atLeast"/>
        </w:trPr>
        <w:tc>
          <w:tcPr>
            <w:tcW w:w="4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59</w:t>
            </w:r>
          </w:p>
        </w:tc>
        <w:tc>
          <w:tcPr>
            <w:tcW w:w="23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 xml:space="preserve">A Randomized Clinical Trial of Human Papillomavirus (HPV) Test-and-Treat as Compared to Cytology-Based Screening for Prevention of Cervical Cancer Among Women Living With Human Immunodeficiency Virus (HIV): AIDS Clinical Trials Group Protocol A5282 </w:t>
            </w:r>
            <w:r>
              <w:rPr>
                <w:rFonts w:eastAsia="Calibri" w:cs="Cambria Math"/>
                <w:sz w:val="24"/>
                <w:szCs w:val="24"/>
                <w:lang w:val="en-US" w:eastAsia="en-US"/>
              </w:rPr>
              <w:t>[117]</w:t>
            </w:r>
          </w:p>
        </w:tc>
        <w:tc>
          <w:tcPr>
            <w:tcW w:w="119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2022</w:t>
            </w:r>
          </w:p>
        </w:tc>
        <w:tc>
          <w:tcPr>
            <w:tcW w:w="8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Cervical</w:t>
            </w:r>
          </w:p>
        </w:tc>
        <w:tc>
          <w:tcPr>
            <w:tcW w:w="13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Hospital-based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Maharashtra</w:t>
            </w:r>
          </w:p>
        </w:tc>
        <w:tc>
          <w:tcPr>
            <w:tcW w:w="11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Calibri" w:cs="Cambria Math"/>
                <w:sz w:val="24"/>
                <w:szCs w:val="24"/>
              </w:rPr>
            </w:pPr>
            <w:r>
              <w:rPr>
                <w:rFonts w:eastAsia="Calibri" w:cs="Cambria Math"/>
                <w:sz w:val="24"/>
                <w:szCs w:val="24"/>
              </w:rPr>
              <w:t>Pun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mbria Math"/>
          <w:sz w:val="24"/>
          <w:szCs w:val="24"/>
        </w:rPr>
      </w:pPr>
      <w:r>
        <w:rPr>
          <w:rFonts w:cs="Cambria Math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cs="Cambria Math"/>
          <w:sz w:val="24"/>
          <w:szCs w:val="24"/>
        </w:rPr>
      </w:pPr>
      <w:r>
        <w:rPr>
          <w:rFonts w:cs="Cambria Math"/>
          <w:b/>
          <w:sz w:val="24"/>
          <w:szCs w:val="24"/>
        </w:rPr>
        <w:t>Footnote for Supplementary Table 2.</w:t>
      </w:r>
      <w:r>
        <w:rPr>
          <w:rFonts w:cs="Cambria Math"/>
          <w:sz w:val="24"/>
          <w:szCs w:val="24"/>
        </w:rPr>
        <w:t xml:space="preserve"> *Denotes the district belonged to Andhra Pradesh administration during the study period before the split into two states Andhra Pradesh and Telangana on 2nd June 2014; </w:t>
      </w:r>
      <w:r>
        <w:rPr>
          <w:rFonts w:cs="Cambria Math"/>
          <w:sz w:val="24"/>
          <w:szCs w:val="24"/>
          <w:vertAlign w:val="superscript"/>
        </w:rPr>
        <w:t>&amp;</w:t>
      </w:r>
      <w:r>
        <w:rPr>
          <w:rFonts w:cs="Cambria Math"/>
          <w:sz w:val="24"/>
          <w:szCs w:val="24"/>
        </w:rPr>
        <w:t xml:space="preserve"> Denotes data was reported from multiple states; </w:t>
      </w:r>
      <w:r>
        <w:rPr>
          <w:rFonts w:cs="Cambria Math"/>
          <w:sz w:val="24"/>
          <w:szCs w:val="24"/>
          <w:vertAlign w:val="superscript"/>
        </w:rPr>
        <w:t xml:space="preserve"># </w:t>
      </w:r>
      <w:r>
        <w:rPr>
          <w:rFonts w:cs="Cambria Math"/>
          <w:sz w:val="24"/>
          <w:szCs w:val="24"/>
        </w:rPr>
        <w:t>Denotes data was reported from multiple districts.</w:t>
      </w:r>
    </w:p>
    <w:p>
      <w:pPr>
        <w:pStyle w:val="Normal"/>
        <w:spacing w:lineRule="auto" w:line="240" w:before="0" w:after="0"/>
        <w:jc w:val="both"/>
        <w:rPr>
          <w:rFonts w:cs="Cambria Math"/>
          <w:sz w:val="24"/>
          <w:szCs w:val="24"/>
        </w:rPr>
      </w:pPr>
      <w:r>
        <w:rPr>
          <w:rFonts w:cs="Cambria Math"/>
          <w:sz w:val="24"/>
          <w:szCs w:val="24"/>
        </w:rPr>
      </w:r>
    </w:p>
    <w:p>
      <w:pPr>
        <w:pStyle w:val="Normal"/>
        <w:spacing w:before="0" w:after="160"/>
        <w:rPr>
          <w:rFonts w:cs="Cambria Math"/>
          <w:sz w:val="24"/>
          <w:szCs w:val="24"/>
        </w:rPr>
      </w:pPr>
      <w:r>
        <w:rPr>
          <w:rFonts w:cs="Cambria Math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 Math" w:hAnsi="Cambria Math" w:eastAsia="Cambria Math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23:42:00Z</dcterms:created>
  <dc:creator>Microsoft account</dc:creator>
  <dc:description/>
  <cp:keywords/>
  <dc:language>en-US</dc:language>
  <cp:lastModifiedBy>Microsoft account</cp:lastModifiedBy>
  <dcterms:modified xsi:type="dcterms:W3CDTF">2025-08-09T19:10:00Z</dcterms:modified>
  <cp:revision>4</cp:revision>
  <dc:subject/>
  <dc:title/>
</cp:coreProperties>
</file>